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DA2" w:rsidRDefault="00B90977" w:rsidP="009B2DA2">
      <w:pPr>
        <w:autoSpaceDE/>
        <w:spacing w:after="200" w:line="360" w:lineRule="auto"/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>Supplementary table 6</w:t>
      </w:r>
      <w:bookmarkStart w:id="0" w:name="_GoBack"/>
      <w:bookmarkEnd w:id="0"/>
      <w:r w:rsidR="009B2DA2">
        <w:rPr>
          <w:rFonts w:ascii="Cambria" w:hAnsi="Cambria" w:cs="Arial"/>
          <w:b/>
        </w:rPr>
        <w:t xml:space="preserve">: Effects of immunology on malaria and clinical outcomes (adjusted for age, and season)* </w:t>
      </w:r>
    </w:p>
    <w:tbl>
      <w:tblPr>
        <w:tblW w:w="10261" w:type="dxa"/>
        <w:tblInd w:w="-318" w:type="dxa"/>
        <w:tblLook w:val="04A0" w:firstRow="1" w:lastRow="0" w:firstColumn="1" w:lastColumn="0" w:noHBand="0" w:noVBand="1"/>
      </w:tblPr>
      <w:tblGrid>
        <w:gridCol w:w="1560"/>
        <w:gridCol w:w="1190"/>
        <w:gridCol w:w="1092"/>
        <w:gridCol w:w="770"/>
        <w:gridCol w:w="812"/>
        <w:gridCol w:w="1033"/>
        <w:gridCol w:w="1133"/>
        <w:gridCol w:w="854"/>
        <w:gridCol w:w="784"/>
        <w:gridCol w:w="1033"/>
      </w:tblGrid>
      <w:tr w:rsidR="009B2DA2" w:rsidTr="009B2DA2">
        <w:trPr>
          <w:trHeight w:val="2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Phenotyp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Covariat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Dogon OR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LCL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UCL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Fulani OR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LCL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UCL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P-value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Clinical Malari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2 vs. 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3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7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81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3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8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4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.28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94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3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90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29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4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65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50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56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9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40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4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97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98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99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0.0000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43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88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89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06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MA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09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09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0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93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99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58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67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97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CSP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68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46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790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22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75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35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94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61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36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46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70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2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86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25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5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95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2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14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91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5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19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98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58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892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39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IgE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63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51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83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93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95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59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862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69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symptomatic</w:t>
            </w: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2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70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89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524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53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03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01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05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34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3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34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61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94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87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77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85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67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26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4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85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73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59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13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59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07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19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58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MA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34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24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05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0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37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36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0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04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CSP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51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77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51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12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30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98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39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20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53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85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87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07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00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73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8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89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2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23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61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64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9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05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12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592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91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IgE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97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53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844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25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32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22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.889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93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ny malaria</w:t>
            </w: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2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68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39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00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6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42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81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74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46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3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52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28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30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26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60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12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05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52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4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86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50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9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0.0000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80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89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9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05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MA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36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57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5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15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12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45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02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75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CSP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20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07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77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02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10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98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7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36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01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06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53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0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05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23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3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77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2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38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32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89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04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82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33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9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66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IgE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29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04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505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82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85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87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.097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15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lastRenderedPageBreak/>
              <w:t>Spleen</w:t>
            </w: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2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71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31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.662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83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84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34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3.03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85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3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5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26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.347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9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594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02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.81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03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4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76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05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02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83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65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64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5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16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Wet vs. dry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82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76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3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15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85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84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4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0.00001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MA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61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76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6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23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47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19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32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24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CSP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83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45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55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27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03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23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19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79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86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97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.015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1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91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16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95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31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2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68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85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817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96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64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47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30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49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IgE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738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13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3.71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54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36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99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61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69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Parasite +ve</w:t>
            </w: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2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01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15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84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85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99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18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4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13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3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43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80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69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14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98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04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45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07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ge 4 vs. 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21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32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36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0.001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37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137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402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&lt;0.001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AMA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77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63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45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10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89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00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3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90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CSP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283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21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13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33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91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18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56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54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1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337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06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617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003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42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57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73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595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MSP2</w:t>
            </w:r>
          </w:p>
        </w:tc>
        <w:tc>
          <w:tcPr>
            <w:tcW w:w="109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47</w:t>
            </w:r>
          </w:p>
        </w:tc>
        <w:tc>
          <w:tcPr>
            <w:tcW w:w="770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09</w:t>
            </w:r>
          </w:p>
        </w:tc>
        <w:tc>
          <w:tcPr>
            <w:tcW w:w="812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48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248</w:t>
            </w:r>
          </w:p>
        </w:tc>
        <w:tc>
          <w:tcPr>
            <w:tcW w:w="11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049</w:t>
            </w:r>
          </w:p>
        </w:tc>
        <w:tc>
          <w:tcPr>
            <w:tcW w:w="85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85</w:t>
            </w:r>
          </w:p>
        </w:tc>
        <w:tc>
          <w:tcPr>
            <w:tcW w:w="784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403</w:t>
            </w:r>
          </w:p>
        </w:tc>
        <w:tc>
          <w:tcPr>
            <w:tcW w:w="1033" w:type="dxa"/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746</w:t>
            </w:r>
          </w:p>
        </w:tc>
      </w:tr>
      <w:tr w:rsidR="009B2DA2" w:rsidTr="009B2DA2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Ig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9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50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83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1.17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4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2.13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2DA2" w:rsidRDefault="009B2DA2">
            <w:pPr>
              <w:autoSpaceDE/>
              <w:spacing w:after="200" w:line="276" w:lineRule="auto"/>
              <w:jc w:val="center"/>
              <w:rPr>
                <w:rFonts w:asciiTheme="majorHAnsi" w:eastAsiaTheme="minorHAnsi" w:hAnsiTheme="majorHAnsi" w:cs="Arial"/>
                <w:sz w:val="20"/>
                <w:szCs w:val="20"/>
              </w:rPr>
            </w:pPr>
            <w:r>
              <w:rPr>
                <w:rFonts w:asciiTheme="majorHAnsi" w:eastAsiaTheme="minorHAnsi" w:hAnsiTheme="majorHAnsi" w:cs="Arial"/>
                <w:sz w:val="20"/>
                <w:szCs w:val="20"/>
              </w:rPr>
              <w:t>0.602</w:t>
            </w:r>
          </w:p>
        </w:tc>
      </w:tr>
    </w:tbl>
    <w:p w:rsidR="009B2DA2" w:rsidRDefault="009B2DA2" w:rsidP="009B2DA2">
      <w:pPr>
        <w:autoSpaceDE/>
        <w:spacing w:after="200" w:line="276" w:lineRule="auto"/>
        <w:rPr>
          <w:rFonts w:ascii="Cambria" w:hAnsi="Cambria" w:cs="Arial"/>
        </w:rPr>
      </w:pPr>
      <w:r>
        <w:rPr>
          <w:rFonts w:ascii="Cambria" w:hAnsi="Cambria" w:cs="Arial"/>
        </w:rPr>
        <w:t xml:space="preserve">* no effect of blood group (all P-values &gt;0.5), Spleen = spleen enlargement, Odds ratios (OR), lower (LCL) and upper (UCL) 95% confidence limits, and p-values were estimated using a logistic regression model; Age (group)  1 = up to 5 years, 2 = 5-9 years, 3 = 10-15 years, 4 in excess of 15 years.  </w:t>
      </w:r>
    </w:p>
    <w:p w:rsidR="009B2DA2" w:rsidRDefault="009B2DA2" w:rsidP="009B2DA2">
      <w:pPr>
        <w:autoSpaceDE/>
        <w:spacing w:after="200" w:line="360" w:lineRule="auto"/>
        <w:rPr>
          <w:rFonts w:ascii="Cambria" w:hAnsi="Cambria" w:cs="Arial"/>
          <w:b/>
        </w:rPr>
      </w:pPr>
    </w:p>
    <w:p w:rsidR="0001597A" w:rsidRPr="009B2DA2" w:rsidRDefault="0001597A" w:rsidP="009B2DA2">
      <w:pPr>
        <w:autoSpaceDE/>
        <w:spacing w:after="200" w:line="276" w:lineRule="auto"/>
        <w:rPr>
          <w:rFonts w:ascii="Cambria" w:hAnsi="Cambria" w:cs="Arial"/>
          <w:b/>
        </w:rPr>
      </w:pPr>
    </w:p>
    <w:sectPr w:rsidR="0001597A" w:rsidRPr="009B2DA2" w:rsidSect="0001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A3B83"/>
    <w:multiLevelType w:val="multilevel"/>
    <w:tmpl w:val="040C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DA2"/>
    <w:rsid w:val="0001597A"/>
    <w:rsid w:val="0029676D"/>
    <w:rsid w:val="00626A38"/>
    <w:rsid w:val="008A13D9"/>
    <w:rsid w:val="009B2DA2"/>
    <w:rsid w:val="00B90977"/>
    <w:rsid w:val="00D818DF"/>
    <w:rsid w:val="00D92455"/>
    <w:rsid w:val="00E2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A2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9B2DA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DA2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9B2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B2DA2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9B2DA2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D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DA2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9B2DA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2DA2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B2DA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2DA2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B2DA2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B2DA2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B2DA2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9B2DA2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B2DA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B2DA2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DA2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D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DA2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B2DA2"/>
    <w:rPr>
      <w:sz w:val="16"/>
      <w:szCs w:val="16"/>
    </w:rPr>
  </w:style>
  <w:style w:type="character" w:customStyle="1" w:styleId="st">
    <w:name w:val="st"/>
    <w:basedOn w:val="DefaultParagraphFont"/>
    <w:rsid w:val="009B2DA2"/>
  </w:style>
  <w:style w:type="character" w:customStyle="1" w:styleId="jrnl">
    <w:name w:val="jrnl"/>
    <w:basedOn w:val="DefaultParagraphFont"/>
    <w:rsid w:val="009B2DA2"/>
  </w:style>
  <w:style w:type="character" w:customStyle="1" w:styleId="highlight">
    <w:name w:val="highlight"/>
    <w:basedOn w:val="DefaultParagraphFont"/>
    <w:rsid w:val="009B2DA2"/>
  </w:style>
  <w:style w:type="table" w:styleId="TableGrid">
    <w:name w:val="Table Grid"/>
    <w:basedOn w:val="TableNormal"/>
    <w:uiPriority w:val="59"/>
    <w:rsid w:val="009B2DA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A2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9B2DA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DA2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9B2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B2DA2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9B2DA2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D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DA2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9B2DA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B2DA2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B2DA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2DA2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B2DA2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B2DA2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B2DA2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9B2DA2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B2DA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B2DA2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DA2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D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DA2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9B2DA2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B2DA2"/>
    <w:rPr>
      <w:sz w:val="16"/>
      <w:szCs w:val="16"/>
    </w:rPr>
  </w:style>
  <w:style w:type="character" w:customStyle="1" w:styleId="st">
    <w:name w:val="st"/>
    <w:basedOn w:val="DefaultParagraphFont"/>
    <w:rsid w:val="009B2DA2"/>
  </w:style>
  <w:style w:type="character" w:customStyle="1" w:styleId="jrnl">
    <w:name w:val="jrnl"/>
    <w:basedOn w:val="DefaultParagraphFont"/>
    <w:rsid w:val="009B2DA2"/>
  </w:style>
  <w:style w:type="character" w:customStyle="1" w:styleId="highlight">
    <w:name w:val="highlight"/>
    <w:basedOn w:val="DefaultParagraphFont"/>
    <w:rsid w:val="009B2DA2"/>
  </w:style>
  <w:style w:type="table" w:styleId="TableGrid">
    <w:name w:val="Table Grid"/>
    <w:basedOn w:val="TableNormal"/>
    <w:uiPriority w:val="59"/>
    <w:rsid w:val="009B2DA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5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aiga</dc:creator>
  <cp:lastModifiedBy>Karie</cp:lastModifiedBy>
  <cp:revision>2</cp:revision>
  <dcterms:created xsi:type="dcterms:W3CDTF">2013-09-26T00:29:00Z</dcterms:created>
  <dcterms:modified xsi:type="dcterms:W3CDTF">2013-09-26T00:29:00Z</dcterms:modified>
</cp:coreProperties>
</file>